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6FDAE" w14:textId="437ECB1F" w:rsidR="003E35F2" w:rsidRPr="00FC6349" w:rsidRDefault="003E35F2">
      <w:pPr>
        <w:rPr>
          <w:rFonts w:ascii="Times New Roman" w:hAnsi="Times New Roman" w:cs="Times New Roman"/>
          <w:b/>
          <w:bCs/>
        </w:rPr>
      </w:pPr>
      <w:bookmarkStart w:id="0" w:name="_Hlk220234372"/>
      <w:r w:rsidRPr="00FC6349">
        <w:rPr>
          <w:rFonts w:ascii="Times New Roman" w:hAnsi="Times New Roman" w:cs="Times New Roman"/>
          <w:b/>
          <w:bCs/>
        </w:rPr>
        <w:t>Supplement 1.</w:t>
      </w:r>
      <w:r w:rsidRPr="00FC6349">
        <w:rPr>
          <w:rFonts w:ascii="Times New Roman" w:hAnsi="Times New Roman" w:cs="Times New Roman" w:hint="eastAsia"/>
          <w:b/>
          <w:bCs/>
        </w:rPr>
        <w:t xml:space="preserve"> </w:t>
      </w:r>
      <w:r w:rsidRPr="00FC6349">
        <w:rPr>
          <w:rFonts w:ascii="Times New Roman" w:hAnsi="Times New Roman" w:cs="Times New Roman"/>
          <w:b/>
          <w:bCs/>
          <w:sz w:val="24"/>
        </w:rPr>
        <w:t>Definitions for confounding factors</w:t>
      </w:r>
    </w:p>
    <w:bookmarkEnd w:id="0"/>
    <w:p w14:paraId="512F0295" w14:textId="77777777" w:rsidR="00FC6349" w:rsidRDefault="003E35F2">
      <w:pPr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FC6349">
        <w:rPr>
          <w:rFonts w:ascii="Times New Roman" w:eastAsia="Arial Unicode MS" w:hAnsi="Times New Roman" w:cs="Times New Roman" w:hint="eastAsia"/>
          <w:b/>
          <w:bCs/>
          <w:color w:val="000000" w:themeColor="text1"/>
          <w:sz w:val="24"/>
        </w:rPr>
        <w:t>M</w:t>
      </w:r>
      <w:r w:rsidRPr="00FC6349">
        <w:rPr>
          <w:rFonts w:ascii="Times New Roman" w:eastAsia="Arial Unicode MS" w:hAnsi="Times New Roman" w:cs="Times New Roman"/>
          <w:b/>
          <w:bCs/>
          <w:color w:val="000000" w:themeColor="text1"/>
          <w:sz w:val="24"/>
        </w:rPr>
        <w:t>aternal age</w:t>
      </w:r>
      <w:r w:rsidR="00FC6349" w:rsidRPr="00FC6349">
        <w:rPr>
          <w:rFonts w:ascii="Times New Roman" w:eastAsia="Arial Unicode MS" w:hAnsi="Times New Roman" w:cs="Times New Roman" w:hint="eastAsia"/>
          <w:b/>
          <w:bCs/>
          <w:color w:val="000000" w:themeColor="text1"/>
          <w:sz w:val="24"/>
        </w:rPr>
        <w:t xml:space="preserve"> (years):</w:t>
      </w:r>
      <w:r w:rsidR="00FC6349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</w:t>
      </w:r>
    </w:p>
    <w:p w14:paraId="17B74367" w14:textId="20886114" w:rsidR="003E35F2" w:rsidRPr="00FC6349" w:rsidRDefault="00FC6349">
      <w:pPr>
        <w:rPr>
          <w:rFonts w:ascii="Times New Roman" w:hAnsi="Times New Roman" w:cs="Times New Roman"/>
        </w:rPr>
      </w:pPr>
      <w:r>
        <w:rPr>
          <w:rFonts w:ascii="Times New Roman" w:eastAsia="Arial Unicode MS" w:hAnsi="Times New Roman" w:cs="Times New Roman" w:hint="eastAsia"/>
          <w:color w:val="000000" w:themeColor="text1"/>
          <w:sz w:val="24"/>
        </w:rPr>
        <w:t>A</w:t>
      </w:r>
      <w:r>
        <w:rPr>
          <w:rFonts w:ascii="Times New Roman" w:eastAsia="Arial Unicode MS" w:hAnsi="Times New Roman" w:cs="Times New Roman"/>
          <w:color w:val="000000" w:themeColor="text1"/>
          <w:sz w:val="24"/>
        </w:rPr>
        <w:t>ccording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to maternal age at delivery, women in the study were </w:t>
      </w:r>
      <w:r>
        <w:rPr>
          <w:rFonts w:ascii="Times New Roman" w:eastAsia="Arial Unicode MS" w:hAnsi="Times New Roman" w:cs="Times New Roman"/>
          <w:color w:val="000000" w:themeColor="text1"/>
          <w:sz w:val="24"/>
        </w:rPr>
        <w:t>classified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into three groups as 18-29y, 30-34</w:t>
      </w:r>
      <w:r w:rsidRPr="00FC6349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y and </w:t>
      </w:r>
      <w:r w:rsidRPr="00FC6349">
        <w:rPr>
          <w:rFonts w:ascii="Times New Roman" w:eastAsia="等线" w:hAnsi="Times New Roman" w:cs="Times New Roman"/>
          <w:color w:val="000000"/>
          <w:kern w:val="0"/>
          <w:sz w:val="24"/>
        </w:rPr>
        <w:t>≥35 y</w:t>
      </w:r>
      <w:r w:rsidRPr="00FC6349">
        <w:rPr>
          <w:rFonts w:ascii="Times New Roman" w:eastAsia="等线" w:hAnsi="Times New Roman" w:cs="Times New Roman" w:hint="eastAsia"/>
          <w:color w:val="000000"/>
          <w:kern w:val="0"/>
          <w:sz w:val="24"/>
        </w:rPr>
        <w:t>.</w:t>
      </w:r>
    </w:p>
    <w:p w14:paraId="0B71C4FC" w14:textId="3A710E67" w:rsidR="003E35F2" w:rsidRPr="00FC6349" w:rsidRDefault="00FC6349">
      <w:pPr>
        <w:rPr>
          <w:rFonts w:ascii="Times New Roman" w:hAnsi="Times New Roman" w:cs="Times New Roman"/>
          <w:b/>
          <w:bCs/>
        </w:rPr>
      </w:pPr>
      <w:r w:rsidRPr="00FC6349">
        <w:rPr>
          <w:rFonts w:ascii="Times New Roman" w:eastAsia="Arial Unicode MS" w:hAnsi="Times New Roman" w:cs="Times New Roman" w:hint="eastAsia"/>
          <w:b/>
          <w:bCs/>
          <w:color w:val="000000" w:themeColor="text1"/>
          <w:sz w:val="24"/>
        </w:rPr>
        <w:t>U</w:t>
      </w:r>
      <w:r w:rsidRPr="00FC6349">
        <w:rPr>
          <w:rFonts w:ascii="Times New Roman" w:eastAsia="Arial Unicode MS" w:hAnsi="Times New Roman" w:cs="Times New Roman"/>
          <w:b/>
          <w:bCs/>
          <w:color w:val="000000" w:themeColor="text1"/>
          <w:sz w:val="24"/>
        </w:rPr>
        <w:t>terine malformation</w:t>
      </w:r>
      <w:r w:rsidRPr="00FC6349">
        <w:rPr>
          <w:rFonts w:ascii="Times New Roman" w:eastAsia="Arial Unicode MS" w:hAnsi="Times New Roman" w:cs="Times New Roman" w:hint="eastAsia"/>
          <w:b/>
          <w:bCs/>
          <w:color w:val="000000" w:themeColor="text1"/>
          <w:sz w:val="24"/>
        </w:rPr>
        <w:t xml:space="preserve">: </w:t>
      </w:r>
    </w:p>
    <w:p w14:paraId="2EC37D06" w14:textId="413A684A" w:rsidR="00116D7E" w:rsidRDefault="00FC6349">
      <w:pPr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FC6349">
        <w:rPr>
          <w:rFonts w:ascii="Times New Roman" w:eastAsia="Arial Unicode MS" w:hAnsi="Times New Roman" w:cs="Times New Roman"/>
          <w:color w:val="000000" w:themeColor="text1"/>
          <w:sz w:val="24"/>
        </w:rPr>
        <w:t>In this study, </w:t>
      </w:r>
      <w:r w:rsidRPr="00756157">
        <w:rPr>
          <w:rFonts w:ascii="Times New Roman" w:eastAsia="Arial Unicode MS" w:hAnsi="Times New Roman" w:cs="Times New Roman"/>
          <w:color w:val="000000" w:themeColor="text1"/>
          <w:sz w:val="24"/>
        </w:rPr>
        <w:t>uterine malformation </w:t>
      </w:r>
      <w:r w:rsidRPr="00FC6349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is defined as a structural anatomical anomaly of the uterus resulting from abnormal development, fusion, or resorption of the Müllerian ducts during embryogenesis. </w:t>
      </w:r>
      <w:r w:rsidR="00756157" w:rsidRPr="00756157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The diagnosis in our cohort was primarily established through imaging assessment via transvaginal ultrasonography and/or </w:t>
      </w:r>
      <w:r w:rsidR="00756157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e</w:t>
      </w:r>
      <w:r w:rsidR="00756157" w:rsidRPr="00756157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arly gynecological history</w:t>
      </w:r>
      <w:r w:rsidR="00756157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, </w:t>
      </w:r>
      <w:r w:rsidR="00756157" w:rsidRPr="00756157">
        <w:rPr>
          <w:rFonts w:ascii="Times New Roman" w:eastAsia="Arial Unicode MS" w:hAnsi="Times New Roman" w:cs="Times New Roman"/>
          <w:color w:val="000000" w:themeColor="text1"/>
          <w:sz w:val="24"/>
        </w:rPr>
        <w:t>with some cases confirmed by examination</w:t>
      </w:r>
      <w:r w:rsidR="00756157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</w:t>
      </w:r>
      <w:r w:rsidR="00076415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of </w:t>
      </w:r>
      <w:r w:rsidR="00756157" w:rsidRPr="00756157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the uterine during childbirth</w:t>
      </w:r>
      <w:r w:rsidR="00756157" w:rsidRPr="00756157">
        <w:rPr>
          <w:rFonts w:ascii="Times New Roman" w:eastAsia="Arial Unicode MS" w:hAnsi="Times New Roman" w:cs="Times New Roman"/>
          <w:color w:val="000000" w:themeColor="text1"/>
          <w:sz w:val="24"/>
        </w:rPr>
        <w:t>.</w:t>
      </w:r>
      <w:r w:rsidR="00116D7E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</w:t>
      </w:r>
      <w:r w:rsidR="00116D7E" w:rsidRPr="00116D7E">
        <w:rPr>
          <w:rFonts w:ascii="Times New Roman" w:eastAsia="Arial Unicode MS" w:hAnsi="Times New Roman" w:cs="Times New Roman"/>
          <w:color w:val="000000" w:themeColor="text1"/>
          <w:sz w:val="24"/>
        </w:rPr>
        <w:t>Women diagnosed with a septate, unicornuate, didelphic, bicornuate, or arcuate uterus, were classified as having a uterine malformation.</w:t>
      </w:r>
    </w:p>
    <w:p w14:paraId="73F4755D" w14:textId="375A1351" w:rsidR="00FC6349" w:rsidRPr="00116D7E" w:rsidRDefault="00116D7E">
      <w:pPr>
        <w:rPr>
          <w:rFonts w:ascii="Times New Roman" w:eastAsia="Arial Unicode MS" w:hAnsi="Times New Roman" w:cs="Times New Roman"/>
          <w:b/>
          <w:bCs/>
          <w:color w:val="000000" w:themeColor="text1"/>
          <w:sz w:val="24"/>
        </w:rPr>
      </w:pPr>
      <w:r w:rsidRPr="00116D7E">
        <w:rPr>
          <w:rFonts w:ascii="Times New Roman" w:eastAsia="Arial Unicode MS" w:hAnsi="Times New Roman" w:cs="Times New Roman" w:hint="eastAsia"/>
          <w:b/>
          <w:bCs/>
          <w:color w:val="000000" w:themeColor="text1"/>
          <w:sz w:val="24"/>
        </w:rPr>
        <w:t>I</w:t>
      </w:r>
      <w:r w:rsidRPr="00116D7E">
        <w:rPr>
          <w:rFonts w:ascii="Times New Roman" w:eastAsia="Arial Unicode MS" w:hAnsi="Times New Roman" w:cs="Times New Roman"/>
          <w:b/>
          <w:bCs/>
          <w:color w:val="000000" w:themeColor="text1"/>
          <w:sz w:val="24"/>
        </w:rPr>
        <w:t>nsurance status</w:t>
      </w:r>
    </w:p>
    <w:p w14:paraId="574D2CEC" w14:textId="77777777" w:rsidR="008D444A" w:rsidRDefault="008D444A">
      <w:pPr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8D444A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Women were defined as having health insurance if they were covered by any form of social medical insurance, including basic employee medical insurance, resident medical insurance, or inter-regional medical insurance.</w:t>
      </w:r>
    </w:p>
    <w:p w14:paraId="2AE531F7" w14:textId="77777777" w:rsidR="008D444A" w:rsidRPr="008D444A" w:rsidRDefault="008D444A">
      <w:pPr>
        <w:rPr>
          <w:rFonts w:ascii="Times New Roman" w:eastAsia="Arial Unicode MS" w:hAnsi="Times New Roman" w:cs="Times New Roman"/>
          <w:b/>
          <w:bCs/>
          <w:color w:val="000000" w:themeColor="text1"/>
          <w:sz w:val="24"/>
        </w:rPr>
      </w:pPr>
      <w:r w:rsidRPr="008D444A">
        <w:rPr>
          <w:rFonts w:ascii="Times New Roman" w:eastAsia="Arial Unicode MS" w:hAnsi="Times New Roman" w:cs="Times New Roman" w:hint="eastAsia"/>
          <w:b/>
          <w:bCs/>
          <w:color w:val="000000" w:themeColor="text1"/>
          <w:sz w:val="24"/>
        </w:rPr>
        <w:t>T</w:t>
      </w:r>
      <w:r w:rsidR="003E35F2" w:rsidRPr="008D444A">
        <w:rPr>
          <w:rFonts w:ascii="Times New Roman" w:eastAsia="Arial Unicode MS" w:hAnsi="Times New Roman" w:cs="Times New Roman"/>
          <w:b/>
          <w:bCs/>
          <w:color w:val="000000" w:themeColor="text1"/>
          <w:sz w:val="24"/>
        </w:rPr>
        <w:t>ype of conception</w:t>
      </w:r>
    </w:p>
    <w:p w14:paraId="791779B3" w14:textId="1778F26F" w:rsidR="008D444A" w:rsidRDefault="008D444A">
      <w:pPr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8D444A">
        <w:rPr>
          <w:rFonts w:ascii="Times New Roman" w:eastAsia="Arial Unicode MS" w:hAnsi="Times New Roman" w:cs="Times New Roman"/>
          <w:color w:val="000000" w:themeColor="text1"/>
          <w:sz w:val="24"/>
        </w:rPr>
        <w:t>Natural conception was defined as pregnancy achieved without the use of ovulation-inducing medications or assisted reproductive technologies.</w:t>
      </w:r>
    </w:p>
    <w:p w14:paraId="6CB2F3F5" w14:textId="6AC3D981" w:rsidR="00747554" w:rsidRDefault="00747554">
      <w:pPr>
        <w:rPr>
          <w:rFonts w:ascii="Times New Roman" w:eastAsia="Arial Unicode MS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Arial Unicode MS" w:hAnsi="Times New Roman" w:cs="Times New Roman" w:hint="eastAsia"/>
          <w:b/>
          <w:bCs/>
          <w:color w:val="000000" w:themeColor="text1"/>
          <w:sz w:val="24"/>
        </w:rPr>
        <w:t>P</w:t>
      </w:r>
      <w:r w:rsidRPr="00747554">
        <w:rPr>
          <w:rFonts w:ascii="Times New Roman" w:eastAsia="Arial Unicode MS" w:hAnsi="Times New Roman" w:cs="Times New Roman"/>
          <w:b/>
          <w:bCs/>
          <w:color w:val="000000" w:themeColor="text1"/>
          <w:sz w:val="24"/>
        </w:rPr>
        <w:t>arity</w:t>
      </w:r>
    </w:p>
    <w:p w14:paraId="7A9D6AFC" w14:textId="30C64350" w:rsidR="00747554" w:rsidRDefault="0074755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</w:t>
      </w:r>
      <w:r w:rsidRPr="00747554">
        <w:rPr>
          <w:rFonts w:ascii="Times New Roman" w:hAnsi="Times New Roman" w:cs="Times New Roman"/>
          <w:sz w:val="24"/>
        </w:rPr>
        <w:t>omen were categorized based on parity into nulliparous and multiparous groups.</w:t>
      </w:r>
    </w:p>
    <w:p w14:paraId="62B5AEBA" w14:textId="2E59F70F" w:rsidR="008D444A" w:rsidRPr="008D444A" w:rsidRDefault="008D444A">
      <w:pPr>
        <w:rPr>
          <w:rFonts w:ascii="Times New Roman" w:hAnsi="Times New Roman" w:cs="Times New Roman"/>
          <w:b/>
          <w:bCs/>
          <w:sz w:val="24"/>
        </w:rPr>
      </w:pPr>
      <w:r w:rsidRPr="008D444A">
        <w:rPr>
          <w:rFonts w:ascii="Times New Roman" w:hAnsi="Times New Roman" w:cs="Times New Roman" w:hint="eastAsia"/>
          <w:b/>
          <w:bCs/>
          <w:sz w:val="24"/>
        </w:rPr>
        <w:t>E</w:t>
      </w:r>
      <w:r w:rsidR="003E35F2" w:rsidRPr="008D444A">
        <w:rPr>
          <w:rFonts w:ascii="Times New Roman" w:hAnsi="Times New Roman" w:cs="Times New Roman"/>
          <w:b/>
          <w:bCs/>
          <w:sz w:val="24"/>
        </w:rPr>
        <w:t xml:space="preserve">thnicity </w:t>
      </w:r>
    </w:p>
    <w:p w14:paraId="111B0BC0" w14:textId="19322E76" w:rsidR="008D444A" w:rsidRDefault="008D444A">
      <w:pPr>
        <w:rPr>
          <w:rFonts w:ascii="Times New Roman" w:hAnsi="Times New Roman" w:cs="Times New Roman"/>
          <w:sz w:val="24"/>
        </w:rPr>
      </w:pPr>
      <w:r w:rsidRPr="008D444A">
        <w:rPr>
          <w:rFonts w:ascii="Times New Roman" w:hAnsi="Times New Roman" w:cs="Times New Roman"/>
          <w:sz w:val="24"/>
        </w:rPr>
        <w:t>Ethnicity was categorized as Han Chinese or ethnic minorities.</w:t>
      </w:r>
    </w:p>
    <w:p w14:paraId="48131D75" w14:textId="77777777" w:rsidR="008D444A" w:rsidRPr="008D444A" w:rsidRDefault="008D444A">
      <w:pPr>
        <w:rPr>
          <w:rFonts w:ascii="Times New Roman" w:eastAsia="Arial Unicode MS" w:hAnsi="Times New Roman" w:cs="Times New Roman"/>
          <w:b/>
          <w:bCs/>
          <w:sz w:val="24"/>
        </w:rPr>
      </w:pPr>
      <w:r w:rsidRPr="008D444A">
        <w:rPr>
          <w:rFonts w:ascii="Times New Roman" w:eastAsia="Arial Unicode MS" w:hAnsi="Times New Roman" w:cs="Times New Roman" w:hint="eastAsia"/>
          <w:b/>
          <w:bCs/>
          <w:sz w:val="24"/>
        </w:rPr>
        <w:t>P</w:t>
      </w:r>
      <w:r w:rsidR="003E35F2" w:rsidRPr="008D444A">
        <w:rPr>
          <w:rFonts w:ascii="Times New Roman" w:eastAsia="Arial Unicode MS" w:hAnsi="Times New Roman" w:cs="Times New Roman"/>
          <w:b/>
          <w:bCs/>
          <w:sz w:val="24"/>
        </w:rPr>
        <w:t>regestational diabetes mellitus (PGDM)</w:t>
      </w:r>
    </w:p>
    <w:p w14:paraId="750A7C93" w14:textId="0D505C1A" w:rsidR="008D444A" w:rsidRPr="00AD439D" w:rsidRDefault="00665ED5">
      <w:pPr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r>
        <w:rPr>
          <w:rFonts w:ascii="Times New Roman" w:eastAsia="Arial Unicode MS" w:hAnsi="Times New Roman" w:cs="Times New Roman" w:hint="eastAsia"/>
          <w:sz w:val="24"/>
        </w:rPr>
        <w:t xml:space="preserve">PGDM was </w:t>
      </w:r>
      <w:r w:rsidR="005C2874">
        <w:rPr>
          <w:rFonts w:ascii="Times New Roman" w:hAnsi="Times New Roman" w:cs="Times New Roman"/>
          <w:color w:val="212121"/>
          <w:sz w:val="24"/>
          <w:shd w:val="clear" w:color="auto" w:fill="FFFFFF"/>
        </w:rPr>
        <w:t>diagnosed</w:t>
      </w:r>
      <w:r w:rsidR="005C2874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 xml:space="preserve"> </w:t>
      </w:r>
      <w:r w:rsidR="005C2874" w:rsidRPr="006F117F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according to </w:t>
      </w:r>
      <w:r w:rsidR="00CD6805" w:rsidRPr="00CD680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Guideline of diagnosis and treatment of hyperglycemia in pregnancy</w:t>
      </w:r>
      <w:r w:rsidR="00AD439D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 xml:space="preserve"> (</w:t>
      </w:r>
      <w:r w:rsidR="00CD6805" w:rsidRPr="00CD680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2022</w:t>
      </w:r>
      <w:r w:rsidR="00AD439D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)</w:t>
      </w:r>
      <w:r w:rsidR="00CD6805" w:rsidRPr="00CD680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［</w:t>
      </w:r>
      <w:r w:rsidR="00CD6805" w:rsidRPr="00CD680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Part one</w:t>
      </w:r>
      <w:r w:rsidR="00CD6805" w:rsidRPr="00CD680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］</w:t>
      </w:r>
      <w:r w:rsidR="005C2874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(</w:t>
      </w:r>
      <w:r w:rsidR="00CD6805" w:rsidRPr="00CD680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https://rs.yiigle.com/cmaid/1349426</w:t>
      </w:r>
      <w:r w:rsidR="005C2874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).</w:t>
      </w:r>
    </w:p>
    <w:p w14:paraId="31D442AE" w14:textId="5541E368" w:rsidR="003E35F2" w:rsidRPr="008D444A" w:rsidRDefault="008D444A">
      <w:pPr>
        <w:rPr>
          <w:rFonts w:ascii="Times New Roman" w:eastAsia="Arial Unicode MS" w:hAnsi="Times New Roman" w:cs="Times New Roman"/>
          <w:b/>
          <w:bCs/>
          <w:sz w:val="24"/>
        </w:rPr>
      </w:pPr>
      <w:r w:rsidRPr="008D444A">
        <w:rPr>
          <w:rFonts w:ascii="Times New Roman" w:eastAsia="Arial Unicode MS" w:hAnsi="Times New Roman" w:cs="Times New Roman" w:hint="eastAsia"/>
          <w:b/>
          <w:bCs/>
          <w:sz w:val="24"/>
        </w:rPr>
        <w:t>C</w:t>
      </w:r>
      <w:r w:rsidR="003E35F2" w:rsidRPr="008D444A">
        <w:rPr>
          <w:rFonts w:ascii="Times New Roman" w:eastAsia="Arial Unicode MS" w:hAnsi="Times New Roman" w:cs="Times New Roman"/>
          <w:b/>
          <w:bCs/>
          <w:sz w:val="24"/>
        </w:rPr>
        <w:t>hronic hypertension</w:t>
      </w:r>
    </w:p>
    <w:p w14:paraId="1EE377D5" w14:textId="6F6BF10C" w:rsidR="008D444A" w:rsidRDefault="00CD6805">
      <w:pPr>
        <w:rPr>
          <w:rFonts w:ascii="Times New Roman" w:hAnsi="Times New Roman" w:cs="Times New Roman"/>
        </w:rPr>
      </w:pPr>
      <w:r w:rsidRPr="00CD6805">
        <w:rPr>
          <w:rFonts w:ascii="Times New Roman" w:eastAsia="Arial Unicode MS" w:hAnsi="Times New Roman" w:cs="Times New Roman" w:hint="eastAsia"/>
          <w:sz w:val="24"/>
        </w:rPr>
        <w:t>C</w:t>
      </w:r>
      <w:r w:rsidRPr="00CD6805">
        <w:rPr>
          <w:rFonts w:ascii="Times New Roman" w:eastAsia="Arial Unicode MS" w:hAnsi="Times New Roman" w:cs="Times New Roman"/>
          <w:sz w:val="24"/>
        </w:rPr>
        <w:t>hronic hypertension</w:t>
      </w:r>
      <w:r>
        <w:rPr>
          <w:rFonts w:ascii="Times New Roman" w:eastAsia="Arial Unicode MS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</w:rPr>
        <w:t xml:space="preserve">was </w:t>
      </w:r>
      <w:r>
        <w:rPr>
          <w:rFonts w:ascii="Times New Roman" w:hAnsi="Times New Roman" w:cs="Times New Roman"/>
          <w:color w:val="212121"/>
          <w:sz w:val="24"/>
          <w:shd w:val="clear" w:color="auto" w:fill="FFFFFF"/>
        </w:rPr>
        <w:t>diagnosed</w:t>
      </w:r>
      <w:r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 xml:space="preserve"> </w:t>
      </w:r>
      <w:r w:rsidRPr="006F117F">
        <w:rPr>
          <w:rFonts w:ascii="Times New Roman" w:hAnsi="Times New Roman" w:cs="Times New Roman"/>
          <w:color w:val="212121"/>
          <w:sz w:val="24"/>
          <w:shd w:val="clear" w:color="auto" w:fill="FFFFFF"/>
        </w:rPr>
        <w:t>according to</w:t>
      </w:r>
      <w:r w:rsidR="00AD439D" w:rsidRPr="00AD439D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</w:t>
      </w:r>
      <w:r w:rsidR="00AD439D" w:rsidRPr="00AD439D">
        <w:rPr>
          <w:rFonts w:ascii="Times New Roman" w:hAnsi="Times New Roman" w:cs="Times New Roman"/>
        </w:rPr>
        <w:t>Diagnosis and treatment of hypertension and pre-eclampsia in pregnancy: a clinical practice guideline in China</w:t>
      </w:r>
      <w:r w:rsidR="00AD439D">
        <w:rPr>
          <w:rFonts w:ascii="Times New Roman" w:hAnsi="Times New Roman" w:cs="Times New Roman" w:hint="eastAsia"/>
        </w:rPr>
        <w:t xml:space="preserve"> (</w:t>
      </w:r>
      <w:r w:rsidR="00AD439D" w:rsidRPr="00AD439D">
        <w:rPr>
          <w:rFonts w:ascii="Times New Roman" w:hAnsi="Times New Roman" w:cs="Times New Roman"/>
        </w:rPr>
        <w:t>2020</w:t>
      </w:r>
      <w:r w:rsidR="00AD439D">
        <w:rPr>
          <w:rFonts w:ascii="Times New Roman" w:hAnsi="Times New Roman" w:cs="Times New Roman" w:hint="eastAsia"/>
        </w:rPr>
        <w:t xml:space="preserve">) </w:t>
      </w:r>
      <w:r w:rsidR="00AD439D">
        <w:rPr>
          <w:rFonts w:ascii="Times New Roman" w:hAnsi="Times New Roman" w:cs="Times New Roman" w:hint="eastAsia"/>
        </w:rPr>
        <w:lastRenderedPageBreak/>
        <w:t>(</w:t>
      </w:r>
      <w:hyperlink r:id="rId6" w:history="1">
        <w:r w:rsidR="00AD439D" w:rsidRPr="000441DB">
          <w:rPr>
            <w:rStyle w:val="af2"/>
            <w:rFonts w:hint="eastAsia"/>
          </w:rPr>
          <w:t>https://rs.yiigle.com/cmaid/1192238</w:t>
        </w:r>
      </w:hyperlink>
      <w:r w:rsidR="00AD439D">
        <w:rPr>
          <w:rFonts w:ascii="Times New Roman" w:hAnsi="Times New Roman" w:cs="Times New Roman" w:hint="eastAsia"/>
        </w:rPr>
        <w:t>).</w:t>
      </w:r>
    </w:p>
    <w:p w14:paraId="75ED0019" w14:textId="77777777" w:rsidR="00307C92" w:rsidRDefault="00307C92">
      <w:pPr>
        <w:rPr>
          <w:rFonts w:ascii="Times New Roman" w:hAnsi="Times New Roman" w:cs="Times New Roman"/>
        </w:rPr>
      </w:pPr>
    </w:p>
    <w:p w14:paraId="00D89F4A" w14:textId="77777777" w:rsidR="00307C92" w:rsidRPr="00922950" w:rsidRDefault="00307C92" w:rsidP="00307C92">
      <w:pPr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</w:pPr>
      <w:r w:rsidRPr="00922950">
        <w:rPr>
          <w:rFonts w:ascii="Times New Roman" w:hAnsi="Times New Roman" w:cs="Times New Roman"/>
          <w:b/>
          <w:bCs/>
        </w:rPr>
        <w:t xml:space="preserve">Supplement 2. </w:t>
      </w:r>
      <w:r w:rsidRPr="00922950"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t>Univariate analysis between pre-pregnancy factors and PTB risk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5"/>
        <w:gridCol w:w="270"/>
        <w:gridCol w:w="1842"/>
        <w:gridCol w:w="1591"/>
        <w:gridCol w:w="907"/>
      </w:tblGrid>
      <w:tr w:rsidR="00307C92" w:rsidRPr="00CD51D7" w14:paraId="70B67E85" w14:textId="77777777" w:rsidTr="00D2370D">
        <w:trPr>
          <w:trHeight w:val="33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38F8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63058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DF98070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cidence of PT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306D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B9EC3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307C92" w:rsidRPr="00CD51D7" w14:paraId="4A6ABD49" w14:textId="77777777" w:rsidTr="00D2370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420B2CC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Risk fact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7806F7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8AFF6D1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19C758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55D8CA" w14:textId="77777777" w:rsidR="00307C92" w:rsidRPr="00CD51D7" w:rsidRDefault="00307C92" w:rsidP="00D237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</w:tr>
      <w:tr w:rsidR="00307C92" w:rsidRPr="00CD51D7" w14:paraId="13E34E97" w14:textId="77777777" w:rsidTr="00D2370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75C1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P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E5DF5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748C2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22A0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04065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7BE3DB5C" w14:textId="77777777" w:rsidTr="00D2370D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ABFEA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12B4E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91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2B20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E31A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4CBBF769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56C0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3E72E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8AB0D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1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D54F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(0.89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20B65" w14:textId="77777777" w:rsidR="00307C92" w:rsidRPr="00CD51D7" w:rsidRDefault="00307C92" w:rsidP="00D237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</w:tr>
      <w:tr w:rsidR="00307C92" w:rsidRPr="00CD51D7" w14:paraId="710639EB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F4930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7B2AA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E2A1B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4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1B82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8(1.22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31ED" w14:textId="77777777" w:rsidR="00307C92" w:rsidRPr="00CD51D7" w:rsidRDefault="00307C92" w:rsidP="00D237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1</w:t>
            </w:r>
          </w:p>
        </w:tc>
      </w:tr>
      <w:tr w:rsidR="00307C92" w:rsidRPr="00CD51D7" w14:paraId="7E31436C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F0FF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22D9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BFA96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2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0238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9(1.39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6E663" w14:textId="77777777" w:rsidR="00307C92" w:rsidRPr="00CD51D7" w:rsidRDefault="00307C92" w:rsidP="00D237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1</w:t>
            </w:r>
          </w:p>
        </w:tc>
      </w:tr>
      <w:tr w:rsidR="00307C92" w:rsidRPr="00CD51D7" w14:paraId="5A949451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46FCF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aternal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22F7E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4BFB3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B2871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5EE6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3E177CBB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BD72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18-29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285F8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A66D7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3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82796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8B65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0F709B00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8E003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30-3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690E8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1E880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40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56A3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(1.08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5606B" w14:textId="77777777" w:rsidR="00307C92" w:rsidRPr="00CD51D7" w:rsidRDefault="00307C92" w:rsidP="00D237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1</w:t>
            </w:r>
          </w:p>
        </w:tc>
      </w:tr>
      <w:tr w:rsidR="00307C92" w:rsidRPr="00CD51D7" w14:paraId="2EF42A1A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71654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≥3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091B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32DC3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5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F7D97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8(1.43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1C521" w14:textId="77777777" w:rsidR="00307C92" w:rsidRPr="00CD51D7" w:rsidRDefault="00307C92" w:rsidP="00D237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1</w:t>
            </w:r>
          </w:p>
        </w:tc>
      </w:tr>
      <w:tr w:rsidR="00307C92" w:rsidRPr="00CD51D7" w14:paraId="79603061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FA3D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G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FEB5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49277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3D6F8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AA59C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72D2A9A6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CE9DA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450B3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8AA4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51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98266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C284C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1E87A6E4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33CCE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062F5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12CB8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D4EE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5(1.86-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8FFBC" w14:textId="77777777" w:rsidR="00307C92" w:rsidRPr="00CD51D7" w:rsidRDefault="00307C92" w:rsidP="00D237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1</w:t>
            </w:r>
          </w:p>
        </w:tc>
      </w:tr>
      <w:tr w:rsidR="00307C92" w:rsidRPr="00CD51D7" w14:paraId="1DF76737" w14:textId="77777777" w:rsidTr="00D2370D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A3944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hronic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3C7A2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E7B34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3C33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2A70A6E5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7808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C9696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9BD80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24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7BC81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7503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57614EED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5883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37D35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733B7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7EF0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8(2.79-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A1A58" w14:textId="77777777" w:rsidR="00307C92" w:rsidRPr="00CD51D7" w:rsidRDefault="00307C92" w:rsidP="00D237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1</w:t>
            </w:r>
          </w:p>
        </w:tc>
      </w:tr>
      <w:tr w:rsidR="00307C92" w:rsidRPr="00CD51D7" w14:paraId="31EDB304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DB356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ullipa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D0E5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BB530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2BDAA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30AAF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04E9DAA9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7952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029A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902F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41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8246F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A6321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20DE0011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2791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8928F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B4A3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7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B311F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9(1.11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81F85" w14:textId="77777777" w:rsidR="00307C92" w:rsidRPr="00CD51D7" w:rsidRDefault="00307C92" w:rsidP="00D237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1</w:t>
            </w:r>
          </w:p>
        </w:tc>
      </w:tr>
      <w:tr w:rsidR="00307C92" w:rsidRPr="00CD51D7" w14:paraId="2B7844A5" w14:textId="77777777" w:rsidTr="00D2370D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56257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atural conce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9F76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45573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DFB1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3ED877E6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E4263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59EA4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3C8C6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70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53E8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1CE6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01949C1F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C7FCF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FE616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ADB8B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8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53F95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5(1.3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51A08" w14:textId="77777777" w:rsidR="00307C92" w:rsidRPr="00CD51D7" w:rsidRDefault="00307C92" w:rsidP="00D237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1</w:t>
            </w:r>
          </w:p>
        </w:tc>
      </w:tr>
      <w:tr w:rsidR="00307C92" w:rsidRPr="00CD51D7" w14:paraId="4A674C6D" w14:textId="77777777" w:rsidTr="00D2370D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045D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Uterine mal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38FA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0C847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0367D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440620B5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C48A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E542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EA05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83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A1E0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E2F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13E8EA4E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86B6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9CE7B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320C5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D087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7(2.92-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ADACE" w14:textId="77777777" w:rsidR="00307C92" w:rsidRPr="00CD51D7" w:rsidRDefault="00307C92" w:rsidP="00D237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1</w:t>
            </w:r>
          </w:p>
        </w:tc>
      </w:tr>
      <w:tr w:rsidR="00307C92" w:rsidRPr="00CD51D7" w14:paraId="3CB7C25E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1612A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an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97641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A67F8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34C17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AF4A2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449F6926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86FFB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CD63D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3A4ED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16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AC581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7C28D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0DEF1E41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1AD0C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881D3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934AC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68D17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5(0.88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F86B2" w14:textId="77777777" w:rsidR="00307C92" w:rsidRPr="00CD51D7" w:rsidRDefault="00307C92" w:rsidP="00D237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</w:t>
            </w:r>
          </w:p>
        </w:tc>
      </w:tr>
      <w:tr w:rsidR="00307C92" w:rsidRPr="00CD51D7" w14:paraId="2ACFCACA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50F2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29A2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7FDE5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366B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8AD5E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5E082ACF" w14:textId="77777777" w:rsidTr="00D2370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3607B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911E6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05568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91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96C9C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8552B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07C92" w:rsidRPr="00CD51D7" w14:paraId="0F96CC65" w14:textId="77777777" w:rsidTr="00D2370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5F3F62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0F79EE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C56584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7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6D472C9" w14:textId="77777777" w:rsidR="00307C92" w:rsidRPr="00CD51D7" w:rsidRDefault="00307C92" w:rsidP="00D237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3(1.12-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447058" w14:textId="77777777" w:rsidR="00307C92" w:rsidRPr="00CD51D7" w:rsidRDefault="00307C92" w:rsidP="00D237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51D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1</w:t>
            </w:r>
          </w:p>
        </w:tc>
      </w:tr>
    </w:tbl>
    <w:p w14:paraId="272BEBCD" w14:textId="77777777" w:rsidR="00307C92" w:rsidRDefault="00307C92" w:rsidP="00307C92">
      <w:pPr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</w:pPr>
    </w:p>
    <w:p w14:paraId="5B01D849" w14:textId="77777777" w:rsidR="00307C92" w:rsidRDefault="00307C92" w:rsidP="00307C92">
      <w:pPr>
        <w:spacing w:line="480" w:lineRule="auto"/>
        <w:rPr>
          <w:rFonts w:ascii="Times New Roman" w:hAnsi="Times New Roman" w:cs="Times New Roman"/>
          <w:noProof/>
          <w:color w:val="000000" w:themeColor="text1"/>
          <w:szCs w:val="21"/>
        </w:rPr>
      </w:pPr>
      <w:r w:rsidRPr="007B611A">
        <w:rPr>
          <w:rFonts w:ascii="Times New Roman" w:hAnsi="Times New Roman" w:cs="Times New Roman" w:hint="eastAsia"/>
          <w:noProof/>
          <w:color w:val="000000" w:themeColor="text1"/>
          <w:szCs w:val="21"/>
        </w:rPr>
        <w:t>PTB: preterm birth, PPBMI: pre-pregnancy body mass index, OR:odds ratio, PGDM:pregestational diabetes mellitus.</w:t>
      </w: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t xml:space="preserve"> </w:t>
      </w:r>
    </w:p>
    <w:p w14:paraId="70D346ED" w14:textId="77777777" w:rsidR="00307C92" w:rsidRDefault="00307C92" w:rsidP="00307C92">
      <w:pPr>
        <w:spacing w:line="480" w:lineRule="auto"/>
        <w:rPr>
          <w:rFonts w:hint="eastAsia"/>
        </w:rPr>
      </w:pPr>
      <w:r>
        <w:rPr>
          <w:rFonts w:ascii="Times New Roman" w:hAnsi="Times New Roman" w:cs="Times New Roman" w:hint="eastAsia"/>
          <w:noProof/>
          <w:color w:val="000000" w:themeColor="text1"/>
          <w:szCs w:val="21"/>
        </w:rPr>
        <w:lastRenderedPageBreak/>
        <w:t>U</w:t>
      </w:r>
      <w:r w:rsidRPr="007B611A">
        <w:rPr>
          <w:rFonts w:ascii="Times New Roman" w:hAnsi="Times New Roman" w:cs="Times New Roman" w:hint="eastAsia"/>
          <w:noProof/>
          <w:color w:val="000000" w:themeColor="text1"/>
          <w:szCs w:val="21"/>
        </w:rPr>
        <w:t>nderweight: &lt;18.5 kg/m</w:t>
      </w:r>
      <w:r w:rsidRPr="007B611A">
        <w:rPr>
          <w:rFonts w:ascii="Times New Roman" w:hAnsi="Times New Roman" w:cs="Times New Roman" w:hint="eastAsia"/>
          <w:noProof/>
          <w:color w:val="000000" w:themeColor="text1"/>
          <w:szCs w:val="21"/>
          <w:vertAlign w:val="superscript"/>
        </w:rPr>
        <w:t>2</w:t>
      </w:r>
      <w:r w:rsidRPr="007B611A">
        <w:rPr>
          <w:rFonts w:ascii="Times New Roman" w:hAnsi="Times New Roman" w:cs="Times New Roman" w:hint="eastAsia"/>
          <w:noProof/>
          <w:color w:val="000000" w:themeColor="text1"/>
          <w:szCs w:val="21"/>
        </w:rPr>
        <w:t>, normal weight: 18.5-23.9 kg/m</w:t>
      </w:r>
      <w:r w:rsidRPr="007B611A">
        <w:rPr>
          <w:rFonts w:ascii="Times New Roman" w:hAnsi="Times New Roman" w:cs="Times New Roman" w:hint="eastAsia"/>
          <w:noProof/>
          <w:color w:val="000000" w:themeColor="text1"/>
          <w:szCs w:val="21"/>
          <w:vertAlign w:val="superscript"/>
        </w:rPr>
        <w:t>2</w:t>
      </w:r>
      <w:r w:rsidRPr="007B611A">
        <w:rPr>
          <w:rFonts w:ascii="Times New Roman" w:hAnsi="Times New Roman" w:cs="Times New Roman" w:hint="eastAsia"/>
          <w:noProof/>
          <w:color w:val="000000" w:themeColor="text1"/>
          <w:szCs w:val="21"/>
        </w:rPr>
        <w:t>, overweight: 24.0-27.9 kg/m</w:t>
      </w:r>
      <w:r w:rsidRPr="007B611A">
        <w:rPr>
          <w:rFonts w:ascii="Times New Roman" w:hAnsi="Times New Roman" w:cs="Times New Roman" w:hint="eastAsia"/>
          <w:noProof/>
          <w:color w:val="000000" w:themeColor="text1"/>
          <w:szCs w:val="21"/>
          <w:vertAlign w:val="superscript"/>
        </w:rPr>
        <w:t>2</w:t>
      </w:r>
      <w:r w:rsidRPr="007B611A">
        <w:rPr>
          <w:rFonts w:ascii="Times New Roman" w:hAnsi="Times New Roman" w:cs="Times New Roman" w:hint="eastAsia"/>
          <w:noProof/>
          <w:color w:val="000000" w:themeColor="text1"/>
          <w:szCs w:val="21"/>
        </w:rPr>
        <w:t xml:space="preserve">, obesity: </w:t>
      </w:r>
      <w:r w:rsidRPr="00922CBB">
        <w:rPr>
          <w:rFonts w:ascii="Times New Roman" w:eastAsia="等线" w:hAnsi="Times New Roman" w:cs="Times New Roman"/>
          <w:color w:val="000000" w:themeColor="text1"/>
          <w:kern w:val="0"/>
          <w:sz w:val="21"/>
          <w:szCs w:val="21"/>
        </w:rPr>
        <w:t>≥</w:t>
      </w:r>
      <w:r w:rsidRPr="007B611A">
        <w:rPr>
          <w:rFonts w:ascii="Times New Roman" w:hAnsi="Times New Roman" w:cs="Times New Roman" w:hint="eastAsia"/>
          <w:noProof/>
          <w:color w:val="000000" w:themeColor="text1"/>
          <w:szCs w:val="21"/>
        </w:rPr>
        <w:t>28 kg/m</w:t>
      </w:r>
      <w:r w:rsidRPr="007B611A">
        <w:rPr>
          <w:rFonts w:ascii="Times New Roman" w:hAnsi="Times New Roman" w:cs="Times New Roman" w:hint="eastAsia"/>
          <w:noProof/>
          <w:color w:val="000000" w:themeColor="text1"/>
          <w:szCs w:val="21"/>
          <w:vertAlign w:val="superscript"/>
        </w:rPr>
        <w:t>2</w:t>
      </w:r>
      <w:r w:rsidRPr="007B611A">
        <w:rPr>
          <w:rFonts w:ascii="Times New Roman" w:hAnsi="Times New Roman" w:cs="Times New Roman" w:hint="eastAsia"/>
          <w:noProof/>
          <w:color w:val="000000" w:themeColor="text1"/>
          <w:szCs w:val="21"/>
        </w:rPr>
        <w:t>.</w:t>
      </w:r>
    </w:p>
    <w:p w14:paraId="78A2930B" w14:textId="77777777" w:rsidR="00307C92" w:rsidRPr="00307C92" w:rsidRDefault="00307C92">
      <w:pPr>
        <w:rPr>
          <w:rFonts w:hint="eastAsia"/>
        </w:rPr>
      </w:pPr>
    </w:p>
    <w:sectPr w:rsidR="00307C92" w:rsidRPr="00307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87B271" w14:textId="77777777" w:rsidR="001F2046" w:rsidRDefault="001F2046" w:rsidP="003E35F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D3646E" w14:textId="77777777" w:rsidR="001F2046" w:rsidRDefault="001F2046" w:rsidP="003E35F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603F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CE480" w14:textId="77777777" w:rsidR="001F2046" w:rsidRDefault="001F2046" w:rsidP="003E35F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C0D097" w14:textId="77777777" w:rsidR="001F2046" w:rsidRDefault="001F2046" w:rsidP="003E35F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F27"/>
    <w:rsid w:val="00076415"/>
    <w:rsid w:val="00116D7E"/>
    <w:rsid w:val="001F2046"/>
    <w:rsid w:val="00307C92"/>
    <w:rsid w:val="00362F27"/>
    <w:rsid w:val="003A6B90"/>
    <w:rsid w:val="003C5277"/>
    <w:rsid w:val="003E35F2"/>
    <w:rsid w:val="00405D99"/>
    <w:rsid w:val="005C2874"/>
    <w:rsid w:val="00665ED5"/>
    <w:rsid w:val="00747554"/>
    <w:rsid w:val="00756157"/>
    <w:rsid w:val="008159F2"/>
    <w:rsid w:val="008D444A"/>
    <w:rsid w:val="00A00E9B"/>
    <w:rsid w:val="00AD439D"/>
    <w:rsid w:val="00CD6805"/>
    <w:rsid w:val="00D244D3"/>
    <w:rsid w:val="00FC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805C4"/>
  <w15:chartTrackingRefBased/>
  <w15:docId w15:val="{B211CD99-7CD5-4D16-89EE-6F79170B8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62F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F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F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2F2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2F2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2F2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2F2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2F2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2F2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2F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2F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2F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2F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2F2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2F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2F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2F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2F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2F2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2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2F2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2F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2F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2F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2F2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2F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2F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2F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62F2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35F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35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35F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35F2"/>
    <w:rPr>
      <w:sz w:val="18"/>
      <w:szCs w:val="18"/>
    </w:rPr>
  </w:style>
  <w:style w:type="character" w:styleId="af2">
    <w:name w:val="Hyperlink"/>
    <w:basedOn w:val="a0"/>
    <w:uiPriority w:val="99"/>
    <w:unhideWhenUsed/>
    <w:rsid w:val="00AD439D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AD43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s.yiigle.com/cmaid/119223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李</dc:creator>
  <cp:keywords/>
  <dc:description/>
  <cp:lastModifiedBy>青 李</cp:lastModifiedBy>
  <cp:revision>13</cp:revision>
  <dcterms:created xsi:type="dcterms:W3CDTF">2026-01-25T02:43:00Z</dcterms:created>
  <dcterms:modified xsi:type="dcterms:W3CDTF">2026-03-06T09:53:00Z</dcterms:modified>
</cp:coreProperties>
</file>